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17E2E" w14:textId="0AD975E2" w:rsidR="00A91450" w:rsidRPr="00CA176A" w:rsidRDefault="00713F76" w:rsidP="00CA17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76A">
        <w:rPr>
          <w:rFonts w:ascii="Times New Roman" w:hAnsi="Times New Roman" w:cs="Times New Roman" w:hint="eastAsia"/>
          <w:b/>
          <w:bCs/>
          <w:sz w:val="24"/>
          <w:szCs w:val="24"/>
        </w:rPr>
        <w:t>Additional file 2.</w:t>
      </w:r>
      <w:r w:rsidR="00420399" w:rsidRPr="00CA176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F2378" w:rsidRPr="00CA176A">
        <w:rPr>
          <w:rFonts w:ascii="Times New Roman" w:hAnsi="Times New Roman" w:cs="Times New Roman"/>
          <w:b/>
          <w:bCs/>
          <w:sz w:val="24"/>
          <w:szCs w:val="24"/>
        </w:rPr>
        <w:t>ALV-J epitopes based on motif screening of B2 haplotype SPF chickens</w:t>
      </w:r>
    </w:p>
    <w:p w14:paraId="5AAB8142" w14:textId="77777777" w:rsidR="00F60CB9" w:rsidRPr="00713F76" w:rsidRDefault="00F60CB9" w:rsidP="007F237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2074"/>
      </w:tblGrid>
      <w:tr w:rsidR="00EC0966" w:rsidRPr="00CA176A" w14:paraId="02A80DAC" w14:textId="77777777" w:rsidTr="00EC0966">
        <w:trPr>
          <w:jc w:val="center"/>
        </w:trPr>
        <w:tc>
          <w:tcPr>
            <w:tcW w:w="3869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112B89DE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54C91D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Sequence</w:t>
            </w:r>
          </w:p>
        </w:tc>
      </w:tr>
      <w:tr w:rsidR="00EC0966" w:rsidRPr="00CA176A" w14:paraId="3BC08469" w14:textId="77777777" w:rsidTr="00EC0966">
        <w:trPr>
          <w:jc w:val="center"/>
        </w:trPr>
        <w:tc>
          <w:tcPr>
            <w:tcW w:w="3869" w:type="dxa"/>
            <w:tcBorders>
              <w:top w:val="single" w:sz="8" w:space="0" w:color="auto"/>
              <w:bottom w:val="nil"/>
              <w:right w:val="nil"/>
            </w:tcBorders>
          </w:tcPr>
          <w:p w14:paraId="042130DE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56-64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5C5CA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AALSQRAMV</w:t>
            </w:r>
          </w:p>
        </w:tc>
      </w:tr>
      <w:tr w:rsidR="00EC0966" w:rsidRPr="00CA176A" w14:paraId="5F151B9F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63A47993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3-71</w:t>
            </w:r>
            <w:bookmarkStart w:id="0" w:name="_GoBack"/>
            <w:bookmarkEnd w:id="0"/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7D8D68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MVLGKSGEL</w:t>
            </w:r>
          </w:p>
        </w:tc>
      </w:tr>
      <w:tr w:rsidR="00EC0966" w:rsidRPr="00CA176A" w14:paraId="612F689B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47D186CA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229-237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C2CE007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LASTGPPVV</w:t>
            </w:r>
          </w:p>
        </w:tc>
      </w:tr>
      <w:tr w:rsidR="00EC0966" w:rsidRPr="00CA176A" w14:paraId="348CA66B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72CCF2D9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235-243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B8D684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VVAMPVVI</w:t>
            </w:r>
          </w:p>
        </w:tc>
      </w:tr>
      <w:tr w:rsidR="00EC0966" w:rsidRPr="00CA176A" w14:paraId="23351434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12D92D0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280-288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0A1AE21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EALMSSPLL</w:t>
            </w:r>
          </w:p>
        </w:tc>
      </w:tr>
      <w:tr w:rsidR="00EC0966" w:rsidRPr="00CA176A" w14:paraId="2D98B8FD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4654E73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291-299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237A231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DVTNLMRVI</w:t>
            </w:r>
          </w:p>
        </w:tc>
      </w:tr>
      <w:tr w:rsidR="00EC0966" w:rsidRPr="00CA176A" w14:paraId="51E0067A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56FD83FF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368-376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6BDAF6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LVAITASAL</w:t>
            </w:r>
          </w:p>
        </w:tc>
      </w:tr>
      <w:tr w:rsidR="00EC0966" w:rsidRPr="00CA176A" w14:paraId="23C2DD76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1A654C91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374-382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B370CC6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ALQAFREV </w:t>
            </w:r>
          </w:p>
        </w:tc>
      </w:tr>
      <w:tr w:rsidR="00EC0966" w:rsidRPr="00CA176A" w14:paraId="317B79E0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05B6BB75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377-38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E4224D6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QAFREVARL</w:t>
            </w:r>
          </w:p>
        </w:tc>
      </w:tr>
      <w:tr w:rsidR="00EC0966" w:rsidRPr="00CA176A" w14:paraId="026CF903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68FF665B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403-41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906A50D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FVDFANRLI</w:t>
            </w:r>
          </w:p>
        </w:tc>
      </w:tr>
      <w:tr w:rsidR="00EC0966" w:rsidRPr="00CA176A" w14:paraId="6A32F8C2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299999FE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406-414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4B57E12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ANRLIKAV </w:t>
            </w:r>
          </w:p>
        </w:tc>
      </w:tr>
      <w:tr w:rsidR="00EC0966" w:rsidRPr="00CA176A" w14:paraId="6A3CFBE2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407E2775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460-468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2BC8C72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ALLRPGEL </w:t>
            </w:r>
          </w:p>
        </w:tc>
      </w:tr>
      <w:tr w:rsidR="00EC0966" w:rsidRPr="00CA176A" w14:paraId="251F2332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4098031D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467-47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2BC4C99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TAPLTDQGI</w:t>
            </w:r>
          </w:p>
        </w:tc>
      </w:tr>
      <w:tr w:rsidR="00EC0966" w:rsidRPr="00CA176A" w14:paraId="5E58831B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369602F1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475-483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3FB9FDC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IAAAMSSAI</w:t>
            </w:r>
          </w:p>
        </w:tc>
      </w:tr>
      <w:tr w:rsidR="00EC0966" w:rsidRPr="00CA176A" w14:paraId="0D1D565D" w14:textId="77777777" w:rsidTr="00EC0966">
        <w:trPr>
          <w:jc w:val="center"/>
        </w:trPr>
        <w:tc>
          <w:tcPr>
            <w:tcW w:w="3869" w:type="dxa"/>
            <w:tcBorders>
              <w:bottom w:val="nil"/>
              <w:right w:val="nil"/>
            </w:tcBorders>
          </w:tcPr>
          <w:p w14:paraId="04AA8126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01-609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C293638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VKQRSVYI </w:t>
            </w:r>
          </w:p>
        </w:tc>
      </w:tr>
      <w:tr w:rsidR="00EC0966" w:rsidRPr="00CA176A" w14:paraId="6485AE41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3986F112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33-641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8DB1DBA" w14:textId="7777777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VVDTANPQI </w:t>
            </w:r>
          </w:p>
        </w:tc>
      </w:tr>
      <w:tr w:rsidR="00EC0966" w:rsidRPr="00CA176A" w14:paraId="687F19FE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26E0144A" w14:textId="429E9440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36-644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7D771CAB" w14:textId="58AA2AD3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TANPQIHGI</w:t>
            </w:r>
          </w:p>
        </w:tc>
      </w:tr>
      <w:tr w:rsidR="00EC0966" w:rsidRPr="00CA176A" w14:paraId="08E535D6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7E78DA62" w14:textId="1339B6BF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60-668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7D5ED2D1" w14:textId="28248BEA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VINRDGSL</w:t>
            </w:r>
          </w:p>
        </w:tc>
      </w:tr>
      <w:tr w:rsidR="00EC0966" w:rsidRPr="00CA176A" w14:paraId="41B66126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25CCCB14" w14:textId="1D185146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77-685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3C978B25" w14:textId="48F2A5EC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AMVRGSI </w:t>
            </w:r>
          </w:p>
        </w:tc>
      </w:tr>
      <w:tr w:rsidR="00EC0966" w:rsidRPr="00CA176A" w14:paraId="45242B07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50B8AABA" w14:textId="1FD4311E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ag 678-686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77A7ACF" w14:textId="2A6D1255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VAMVRGSIL</w:t>
            </w:r>
          </w:p>
        </w:tc>
      </w:tr>
      <w:tr w:rsidR="00EC0966" w:rsidRPr="00CA176A" w14:paraId="6EFABD71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03B334AD" w14:textId="356516D4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p85 66-74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CF87A10" w14:textId="0229959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LASQTACLI</w:t>
            </w:r>
          </w:p>
        </w:tc>
      </w:tr>
      <w:tr w:rsidR="00EC0966" w:rsidRPr="00CA176A" w14:paraId="6B991BAA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0D09ECBB" w14:textId="105C7BC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p85 249-257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0CB860B" w14:textId="4705446E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TAKALPPGI</w:t>
            </w:r>
          </w:p>
        </w:tc>
      </w:tr>
      <w:tr w:rsidR="00EC0966" w:rsidRPr="00CA176A" w14:paraId="09CF2A5E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759E6B72" w14:textId="301F173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p85 251-259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98CF9B6" w14:textId="33CA57FF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KALPPGIFL</w:t>
            </w:r>
          </w:p>
        </w:tc>
      </w:tr>
      <w:tr w:rsidR="00EC0966" w:rsidRPr="00CA176A" w14:paraId="7145A2ED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4F0F8379" w14:textId="749EA242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p37 33-40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1339C2A" w14:textId="04C3A8E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AAAQALREI</w:t>
            </w:r>
          </w:p>
        </w:tc>
      </w:tr>
      <w:tr w:rsidR="00EC0966" w:rsidRPr="00CA176A" w14:paraId="5C3196E5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63EBF2E8" w14:textId="6133612F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p37 71-79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6DD2A3C4" w14:textId="0B243BEB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AVLQNRAAI</w:t>
            </w:r>
          </w:p>
        </w:tc>
      </w:tr>
      <w:tr w:rsidR="00EC0966" w:rsidRPr="00CA176A" w14:paraId="016D3BF5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587B734E" w14:textId="081B52CF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gp37 76-84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3035DEA" w14:textId="1B4477AA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RAAIDFLLL</w:t>
            </w:r>
          </w:p>
        </w:tc>
      </w:tr>
      <w:tr w:rsidR="00EC0966" w:rsidRPr="00CA176A" w14:paraId="16705397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4F4AFDDE" w14:textId="2CAF6B88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ol 86-94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AFA0B63" w14:textId="60BD11C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AVQQGAPVL</w:t>
            </w:r>
          </w:p>
        </w:tc>
      </w:tr>
      <w:tr w:rsidR="00EC0966" w:rsidRPr="00CA176A" w14:paraId="68749F9D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2124D315" w14:textId="505FE32C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ol 160-168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CC27E62" w14:textId="099AEDB3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VVGQVLEPL</w:t>
            </w:r>
          </w:p>
        </w:tc>
      </w:tr>
      <w:tr w:rsidR="00EC0966" w:rsidRPr="00CA176A" w14:paraId="23D83A4B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59E415D8" w14:textId="179D8FEC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ol 185-193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E26E825" w14:textId="12A70470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LAASSHDGL</w:t>
            </w:r>
          </w:p>
        </w:tc>
      </w:tr>
      <w:tr w:rsidR="00EC0966" w:rsidRPr="00CA176A" w14:paraId="1149A482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2B43AD76" w14:textId="2C61FCE7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ol 376-384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E625EDB" w14:textId="462FF6F2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AVRTFGKEV</w:t>
            </w:r>
          </w:p>
        </w:tc>
      </w:tr>
      <w:tr w:rsidR="00EC0966" w:rsidRPr="00CA176A" w14:paraId="624E7DBE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1CE69FBA" w14:textId="39217144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ol 652-660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68A693A" w14:textId="5302FEE4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TVDTASSAI</w:t>
            </w:r>
          </w:p>
        </w:tc>
      </w:tr>
      <w:tr w:rsidR="00EC0966" w:rsidRPr="00CA176A" w14:paraId="3CA3E3EA" w14:textId="77777777" w:rsidTr="00EC0966">
        <w:trPr>
          <w:jc w:val="center"/>
        </w:trPr>
        <w:tc>
          <w:tcPr>
            <w:tcW w:w="3869" w:type="dxa"/>
            <w:tcBorders>
              <w:right w:val="nil"/>
            </w:tcBorders>
          </w:tcPr>
          <w:p w14:paraId="1C02B430" w14:textId="34F94BB8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>pol 852-860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EC74757" w14:textId="5ADA91FB" w:rsidR="00EC0966" w:rsidRPr="00CA176A" w:rsidRDefault="00EC0966" w:rsidP="00EC09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176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ASPLFAGI </w:t>
            </w:r>
          </w:p>
        </w:tc>
      </w:tr>
    </w:tbl>
    <w:p w14:paraId="23ABCEDC" w14:textId="77777777" w:rsidR="00CE1C8A" w:rsidRDefault="00CE1C8A"/>
    <w:sectPr w:rsidR="00CE1C8A" w:rsidSect="00626A6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F8CA8" w14:textId="77777777" w:rsidR="00B43AD4" w:rsidRDefault="00B43AD4" w:rsidP="00CE1C8A">
      <w:r>
        <w:separator/>
      </w:r>
    </w:p>
  </w:endnote>
  <w:endnote w:type="continuationSeparator" w:id="0">
    <w:p w14:paraId="6B0B37D9" w14:textId="77777777" w:rsidR="00B43AD4" w:rsidRDefault="00B43AD4" w:rsidP="00CE1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4BB76" w14:textId="77777777" w:rsidR="00B43AD4" w:rsidRDefault="00B43AD4" w:rsidP="00CE1C8A">
      <w:r>
        <w:separator/>
      </w:r>
    </w:p>
  </w:footnote>
  <w:footnote w:type="continuationSeparator" w:id="0">
    <w:p w14:paraId="09C8080C" w14:textId="77777777" w:rsidR="00B43AD4" w:rsidRDefault="00B43AD4" w:rsidP="00CE1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910"/>
    <w:rsid w:val="00282558"/>
    <w:rsid w:val="002B10A0"/>
    <w:rsid w:val="003002F8"/>
    <w:rsid w:val="0035407D"/>
    <w:rsid w:val="00420399"/>
    <w:rsid w:val="0049155E"/>
    <w:rsid w:val="004F3808"/>
    <w:rsid w:val="0053055F"/>
    <w:rsid w:val="0058768F"/>
    <w:rsid w:val="00626A6F"/>
    <w:rsid w:val="006F1A5B"/>
    <w:rsid w:val="00713F76"/>
    <w:rsid w:val="00714A14"/>
    <w:rsid w:val="00776B10"/>
    <w:rsid w:val="007E5943"/>
    <w:rsid w:val="007F2378"/>
    <w:rsid w:val="00854ABC"/>
    <w:rsid w:val="00935B73"/>
    <w:rsid w:val="009640C3"/>
    <w:rsid w:val="009703DF"/>
    <w:rsid w:val="00A91450"/>
    <w:rsid w:val="00B43AD4"/>
    <w:rsid w:val="00C1755B"/>
    <w:rsid w:val="00C17910"/>
    <w:rsid w:val="00C91280"/>
    <w:rsid w:val="00CA176A"/>
    <w:rsid w:val="00CE1C8A"/>
    <w:rsid w:val="00E37313"/>
    <w:rsid w:val="00E60A55"/>
    <w:rsid w:val="00EC0966"/>
    <w:rsid w:val="00F6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863797"/>
  <w15:chartTrackingRefBased/>
  <w15:docId w15:val="{491F2510-1D05-40B5-826F-8877046D6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C8A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C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C8A"/>
    <w:rPr>
      <w:sz w:val="18"/>
      <w:szCs w:val="18"/>
    </w:rPr>
  </w:style>
  <w:style w:type="table" w:styleId="TableGrid">
    <w:name w:val="Table Grid"/>
    <w:basedOn w:val="TableNormal"/>
    <w:uiPriority w:val="39"/>
    <w:rsid w:val="00CE1C8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青 李</dc:creator>
  <cp:keywords/>
  <dc:description/>
  <cp:lastModifiedBy>Rajalakshmi Thangaraj</cp:lastModifiedBy>
  <cp:revision>12</cp:revision>
  <dcterms:created xsi:type="dcterms:W3CDTF">2023-11-16T03:50:00Z</dcterms:created>
  <dcterms:modified xsi:type="dcterms:W3CDTF">2024-12-03T01:53:00Z</dcterms:modified>
</cp:coreProperties>
</file>